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662" w:rsidRDefault="00B37A0D" w:rsidP="00B37A0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045662">
        <w:rPr>
          <w:rFonts w:ascii="Times New Roman" w:hAnsi="Times New Roman" w:cs="Times New Roman"/>
          <w:sz w:val="24"/>
          <w:szCs w:val="24"/>
        </w:rPr>
        <w:t xml:space="preserve"> </w:t>
      </w:r>
      <w:r w:rsidR="00045662" w:rsidRPr="00B37A0D">
        <w:rPr>
          <w:rFonts w:ascii="Times New Roman" w:hAnsi="Times New Roman" w:cs="Times New Roman"/>
          <w:b/>
          <w:sz w:val="24"/>
          <w:szCs w:val="24"/>
        </w:rPr>
        <w:t>Complete data set used for descriptive and statistical analysis.</w:t>
      </w:r>
      <w:r w:rsidR="00C115F9">
        <w:rPr>
          <w:rFonts w:ascii="Times New Roman" w:hAnsi="Times New Roman" w:cs="Times New Roman"/>
          <w:sz w:val="24"/>
          <w:szCs w:val="24"/>
        </w:rPr>
        <w:t xml:space="preserve"> Abbreviations: Disease (0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no disease, 1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 xml:space="preserve">disease recorded postpartum), individual cow identification number (Cow ID), time point (TP, </w:t>
      </w:r>
      <w:r>
        <w:rPr>
          <w:rFonts w:ascii="Times New Roman" w:hAnsi="Times New Roman" w:cs="Times New Roman"/>
          <w:sz w:val="24"/>
          <w:szCs w:val="24"/>
        </w:rPr>
        <w:t>−</w:t>
      </w:r>
      <w:r w:rsidR="00C115F9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= 4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15F9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ays</w:t>
      </w:r>
      <w:r w:rsidR="00C115F9">
        <w:rPr>
          <w:rFonts w:ascii="Times New Roman" w:hAnsi="Times New Roman" w:cs="Times New Roman"/>
          <w:sz w:val="24"/>
          <w:szCs w:val="24"/>
        </w:rPr>
        <w:t xml:space="preserve"> prior to expected calving date, </w:t>
      </w:r>
      <w:r>
        <w:rPr>
          <w:rFonts w:ascii="Times New Roman" w:hAnsi="Times New Roman" w:cs="Times New Roman"/>
          <w:sz w:val="24"/>
          <w:szCs w:val="24"/>
        </w:rPr>
        <w:t>−</w:t>
      </w:r>
      <w:r w:rsidR="00C115F9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= 1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15F9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ays</w:t>
      </w:r>
      <w:r w:rsidR="00C115F9">
        <w:rPr>
          <w:rFonts w:ascii="Times New Roman" w:hAnsi="Times New Roman" w:cs="Times New Roman"/>
          <w:sz w:val="24"/>
          <w:szCs w:val="24"/>
        </w:rPr>
        <w:t xml:space="preserve"> prior to expected calving date), absolute counts of classical monocytes (cM), absolute counts of intermediate monocytes (intM), absolute counts of non-classical monocytes (ncM), body condition score (BCS, 1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= BCS</w:t>
      </w:r>
      <w:r w:rsidR="001B217E"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&lt;</w:t>
      </w:r>
      <w:r w:rsidR="001B217E"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3, 2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= BCS</w:t>
      </w:r>
      <w:r w:rsidR="001B217E"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&gt;</w:t>
      </w:r>
      <w:r w:rsidR="001B217E"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3), Parity (1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= parity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2, 2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= parity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2), absolute counts of CD172+</w:t>
      </w:r>
      <w:r w:rsidR="00C115F9" w:rsidRPr="00C115F9">
        <w:rPr>
          <w:rFonts w:ascii="Times New Roman" w:hAnsi="Times New Roman" w:cs="Times New Roman"/>
          <w:sz w:val="24"/>
          <w:szCs w:val="24"/>
        </w:rPr>
        <w:t xml:space="preserve"> </w:t>
      </w:r>
      <w:r w:rsidR="00C115F9">
        <w:rPr>
          <w:rFonts w:ascii="Times New Roman" w:hAnsi="Times New Roman" w:cs="Times New Roman"/>
          <w:sz w:val="24"/>
          <w:szCs w:val="24"/>
        </w:rPr>
        <w:t xml:space="preserve">CD14+ cells (CD14pos), absolute counts of CD172a+CD14- cells (CD14neg), absolute counts of </w:t>
      </w:r>
      <w:r w:rsidR="00DE2ADD">
        <w:rPr>
          <w:rFonts w:ascii="Times New Roman" w:hAnsi="Times New Roman" w:cs="Times New Roman"/>
          <w:sz w:val="24"/>
          <w:szCs w:val="24"/>
        </w:rPr>
        <w:t>PMN</w:t>
      </w:r>
      <w:r w:rsidR="00C115F9">
        <w:rPr>
          <w:rFonts w:ascii="Times New Roman" w:hAnsi="Times New Roman" w:cs="Times New Roman"/>
          <w:sz w:val="24"/>
          <w:szCs w:val="24"/>
        </w:rPr>
        <w:t xml:space="preserve"> (Neutrophil), vaccine status (Vacc, 0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= no BVD prepartum vaccination, 1</w:t>
      </w:r>
      <w:r>
        <w:rPr>
          <w:rFonts w:ascii="Times New Roman" w:hAnsi="Times New Roman" w:cs="Times New Roman"/>
          <w:sz w:val="24"/>
          <w:szCs w:val="24"/>
        </w:rPr>
        <w:t> </w:t>
      </w:r>
      <w:r w:rsidR="00C115F9">
        <w:rPr>
          <w:rFonts w:ascii="Times New Roman" w:hAnsi="Times New Roman" w:cs="Times New Roman"/>
          <w:sz w:val="24"/>
          <w:szCs w:val="24"/>
        </w:rPr>
        <w:t>= yes BVD prepartum vaccination).</w:t>
      </w:r>
    </w:p>
    <w:p w:rsidR="001B217E" w:rsidRDefault="001B217E" w:rsidP="00B37A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B217E" w:rsidRDefault="001B217E" w:rsidP="00B37A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B217E" w:rsidRDefault="001B217E" w:rsidP="00B37A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37A0D" w:rsidRDefault="00B37A0D" w:rsidP="005011E0">
      <w:pPr>
        <w:rPr>
          <w:rFonts w:ascii="Times New Roman" w:eastAsia="Times New Roman" w:hAnsi="Times New Roman" w:cs="Times New Roman"/>
          <w:b/>
          <w:bCs/>
        </w:rPr>
        <w:sectPr w:rsidR="00B37A0D" w:rsidSect="00B37A0D">
          <w:pgSz w:w="11907" w:h="16839" w:code="9"/>
          <w:pgMar w:top="1417" w:right="1417" w:bottom="1417" w:left="1417" w:header="720" w:footer="720" w:gutter="0"/>
          <w:cols w:space="720"/>
          <w:docGrid w:linePitch="360"/>
        </w:sectPr>
      </w:pPr>
    </w:p>
    <w:tbl>
      <w:tblPr>
        <w:tblStyle w:val="ListTable6Colorful1"/>
        <w:tblpPr w:leftFromText="180" w:rightFromText="180" w:vertAnchor="text" w:horzAnchor="margin" w:tblpXSpec="center" w:tblpY="-1439"/>
        <w:tblW w:w="11966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1072"/>
        <w:gridCol w:w="1084"/>
        <w:gridCol w:w="1243"/>
        <w:gridCol w:w="960"/>
      </w:tblGrid>
      <w:tr w:rsidR="00045662" w:rsidRPr="00D14F60" w:rsidTr="00501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lastRenderedPageBreak/>
              <w:t>Disease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  <w:bCs w:val="0"/>
              </w:rPr>
              <w:t>Cow</w:t>
            </w:r>
            <w:r w:rsidRPr="00D14F60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</w:t>
            </w:r>
            <w:r w:rsidRPr="00D14F60"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TP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cM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intM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ncM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BCS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Parity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CD14pos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CD14neg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  <w:bCs w:val="0"/>
              </w:rPr>
              <w:t>Neutrophil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Vacc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0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36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435.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5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68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212.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bookmarkStart w:id="0" w:name="_GoBack"/>
        <w:bookmarkEnd w:id="0"/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8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61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306.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4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08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963.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4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29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05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8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63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28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8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43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135.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4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88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49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40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9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080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670.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5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29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9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62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33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9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35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253.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1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81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019.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22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785.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73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18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9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032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043.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2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58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180.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1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6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173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75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7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47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61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0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43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98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3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77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49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9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071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44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1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42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1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7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57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32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1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4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09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254.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1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987.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3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3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6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75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08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4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65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4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44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596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76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0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73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46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lastRenderedPageBreak/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0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3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83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57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1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8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92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625.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1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1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45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953.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2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7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87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03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2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359.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3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1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69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43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3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2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95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013.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6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56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374.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6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4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33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70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0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4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22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05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0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36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0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572.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0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5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701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991.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1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9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1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6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93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55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1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9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59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12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1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89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66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2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26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9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24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639.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3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67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818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50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5662" w:rsidRPr="00D14F60" w:rsidTr="00501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3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949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72" w:type="dxa"/>
            <w:noWrap/>
            <w:hideMark/>
          </w:tcPr>
          <w:p w:rsidR="00045662" w:rsidRPr="00D14F60" w:rsidRDefault="00045662" w:rsidP="005011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082</w:t>
            </w:r>
          </w:p>
        </w:tc>
        <w:tc>
          <w:tcPr>
            <w:tcW w:w="1084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17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3828.5</w:t>
            </w:r>
          </w:p>
        </w:tc>
        <w:tc>
          <w:tcPr>
            <w:tcW w:w="960" w:type="dxa"/>
            <w:noWrap/>
            <w:hideMark/>
          </w:tcPr>
          <w:p w:rsidR="00045662" w:rsidRPr="00D14F60" w:rsidRDefault="00045662" w:rsidP="00501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4F60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:rsidR="00045662" w:rsidRPr="00D14F60" w:rsidRDefault="00045662" w:rsidP="00045662">
      <w:pPr>
        <w:rPr>
          <w:rFonts w:ascii="Times New Roman" w:hAnsi="Times New Roman" w:cs="Times New Roman"/>
          <w:sz w:val="24"/>
          <w:szCs w:val="24"/>
        </w:rPr>
      </w:pPr>
    </w:p>
    <w:sectPr w:rsidR="00045662" w:rsidRPr="00D14F60" w:rsidSect="00B37A0D">
      <w:pgSz w:w="16839" w:h="11907" w:orient="landscape" w:code="9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6EDB" w:rsidRDefault="00856EDB" w:rsidP="00B37A0D">
      <w:pPr>
        <w:spacing w:after="0" w:line="240" w:lineRule="auto"/>
      </w:pPr>
      <w:r>
        <w:separator/>
      </w:r>
    </w:p>
  </w:endnote>
  <w:endnote w:type="continuationSeparator" w:id="0">
    <w:p w:rsidR="00856EDB" w:rsidRDefault="00856EDB" w:rsidP="00B37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6EDB" w:rsidRDefault="00856EDB" w:rsidP="00B37A0D">
      <w:pPr>
        <w:spacing w:after="0" w:line="240" w:lineRule="auto"/>
      </w:pPr>
      <w:r>
        <w:separator/>
      </w:r>
    </w:p>
  </w:footnote>
  <w:footnote w:type="continuationSeparator" w:id="0">
    <w:p w:rsidR="00856EDB" w:rsidRDefault="00856EDB" w:rsidP="00B37A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BE9"/>
    <w:rsid w:val="00045662"/>
    <w:rsid w:val="00111BE9"/>
    <w:rsid w:val="00111F65"/>
    <w:rsid w:val="001B217E"/>
    <w:rsid w:val="001D2AF9"/>
    <w:rsid w:val="00677135"/>
    <w:rsid w:val="00746907"/>
    <w:rsid w:val="00856EDB"/>
    <w:rsid w:val="00B37A0D"/>
    <w:rsid w:val="00C115F9"/>
    <w:rsid w:val="00DE2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E91655-9C06-41E4-B011-D2ABDDAC9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B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Table6Colorful1">
    <w:name w:val="List Table 6 Colorful1"/>
    <w:basedOn w:val="TableauNormal"/>
    <w:uiPriority w:val="51"/>
    <w:rsid w:val="00111B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B37A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37A0D"/>
  </w:style>
  <w:style w:type="paragraph" w:styleId="Pieddepage">
    <w:name w:val="footer"/>
    <w:basedOn w:val="Normal"/>
    <w:link w:val="PieddepageCar"/>
    <w:uiPriority w:val="99"/>
    <w:unhideWhenUsed/>
    <w:rsid w:val="00B37A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37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4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up</dc:creator>
  <cp:keywords/>
  <dc:description/>
  <cp:lastModifiedBy>ecoulamy</cp:lastModifiedBy>
  <cp:revision>3</cp:revision>
  <dcterms:created xsi:type="dcterms:W3CDTF">2017-01-17T15:49:00Z</dcterms:created>
  <dcterms:modified xsi:type="dcterms:W3CDTF">2017-01-18T08:06:00Z</dcterms:modified>
</cp:coreProperties>
</file>